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40" w:type="pct"/>
        <w:tblInd w:w="-1175" w:type="dxa"/>
        <w:tblLayout w:type="fixed"/>
        <w:tblLook w:val="04A0" w:firstRow="1" w:lastRow="0" w:firstColumn="1" w:lastColumn="0" w:noHBand="0" w:noVBand="1"/>
      </w:tblPr>
      <w:tblGrid>
        <w:gridCol w:w="628"/>
        <w:gridCol w:w="990"/>
        <w:gridCol w:w="720"/>
        <w:gridCol w:w="450"/>
        <w:gridCol w:w="450"/>
        <w:gridCol w:w="727"/>
        <w:gridCol w:w="674"/>
        <w:gridCol w:w="903"/>
        <w:gridCol w:w="720"/>
        <w:gridCol w:w="639"/>
        <w:gridCol w:w="903"/>
        <w:gridCol w:w="629"/>
        <w:gridCol w:w="717"/>
        <w:gridCol w:w="720"/>
        <w:gridCol w:w="1078"/>
        <w:gridCol w:w="629"/>
        <w:gridCol w:w="935"/>
        <w:gridCol w:w="811"/>
        <w:gridCol w:w="1082"/>
        <w:gridCol w:w="1078"/>
        <w:gridCol w:w="808"/>
      </w:tblGrid>
      <w:tr w:rsidR="00A344BD" w:rsidRPr="00A344BD" w14:paraId="32F1A02C" w14:textId="77777777" w:rsidTr="004C4D35">
        <w:trPr>
          <w:trHeight w:val="288"/>
        </w:trPr>
        <w:tc>
          <w:tcPr>
            <w:tcW w:w="142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B8E43" w14:textId="77777777" w:rsidR="00167292" w:rsidRPr="00A344BD" w:rsidRDefault="00167292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08D7AB4" w14:textId="451A8547" w:rsidR="00167292" w:rsidRPr="004C4D35" w:rsidRDefault="00167292" w:rsidP="004C4D35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Does patient report or recall tick bite?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CA47498" w14:textId="77777777" w:rsidR="00167292" w:rsidRPr="00A344BD" w:rsidRDefault="00167292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Size of Rash</w:t>
            </w:r>
          </w:p>
          <w:p w14:paraId="2A5C563A" w14:textId="77777777" w:rsidR="00167292" w:rsidRPr="00A344BD" w:rsidRDefault="00167292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72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ACAEEA5" w14:textId="77777777" w:rsidR="00167292" w:rsidRPr="00A344BD" w:rsidRDefault="00167292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Rash characteristics</w:t>
            </w:r>
          </w:p>
          <w:p w14:paraId="6F3AE49D" w14:textId="77777777" w:rsidR="00167292" w:rsidRPr="00A344BD" w:rsidRDefault="00167292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AD0E344" w14:textId="77777777" w:rsidR="00167292" w:rsidRPr="00A344BD" w:rsidRDefault="00167292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Days you had rash</w:t>
            </w:r>
          </w:p>
          <w:p w14:paraId="4161407D" w14:textId="77777777" w:rsidR="00167292" w:rsidRPr="00A344BD" w:rsidRDefault="00167292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5330A1E" w14:textId="77777777" w:rsidR="00167292" w:rsidRPr="00A344BD" w:rsidRDefault="00167292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Antibiotic Duration (prophylactic)</w:t>
            </w:r>
          </w:p>
          <w:p w14:paraId="4AF3D327" w14:textId="77777777" w:rsidR="00167292" w:rsidRPr="00A344BD" w:rsidRDefault="00167292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EF35C48" w14:textId="77777777" w:rsidR="00167292" w:rsidRPr="00A344BD" w:rsidRDefault="00167292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Name of antibiotic (prophylactic)</w:t>
            </w:r>
          </w:p>
          <w:p w14:paraId="06F84D8C" w14:textId="77777777" w:rsidR="00167292" w:rsidRPr="00A344BD" w:rsidRDefault="00167292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BEFEB60" w14:textId="77777777" w:rsidR="00167292" w:rsidRPr="00A344BD" w:rsidRDefault="00167292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Past history of Lyme disease</w:t>
            </w:r>
          </w:p>
          <w:p w14:paraId="7EC3A72F" w14:textId="77777777" w:rsidR="00167292" w:rsidRPr="00A344BD" w:rsidRDefault="00167292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A344BD" w:rsidRPr="00A344BD" w14:paraId="434F46B4" w14:textId="77777777" w:rsidTr="004C4D35">
        <w:trPr>
          <w:trHeight w:val="575"/>
        </w:trPr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4AE9583" w14:textId="450D1123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tudy Label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8AA7C83" w14:textId="2BFF9CA0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Classification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F7770B9" w14:textId="76BB2EEB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eason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242C5FD2" w14:textId="6A9C4176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Site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564C372" w14:textId="0F4E4566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Age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5AAC32F" w14:textId="40BA84F3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Gender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30EA296" w14:textId="13DA6FFD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Race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EC224D5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Response/ days since tick bite</w:t>
            </w:r>
          </w:p>
          <w:p w14:paraId="73803D6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426972F6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Length (cm)</w:t>
            </w:r>
          </w:p>
          <w:p w14:paraId="19C00A8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78C5DBF5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Width (cm)</w:t>
            </w:r>
          </w:p>
          <w:p w14:paraId="7761D2B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F3E4B2E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History of Expansion</w:t>
            </w:r>
          </w:p>
          <w:p w14:paraId="7EDD63E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60CE3540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Single EM</w:t>
            </w:r>
          </w:p>
          <w:p w14:paraId="0E4DD84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054EF44A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Multiple EM</w:t>
            </w:r>
          </w:p>
          <w:p w14:paraId="5B6FDDE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F6938CE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Classic "Bulls-Eye"</w:t>
            </w:r>
          </w:p>
          <w:p w14:paraId="6DA1089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4EC3EF42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Homogenous Erythema</w:t>
            </w:r>
          </w:p>
          <w:p w14:paraId="55D4482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313D300A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Rash prior to today:</w:t>
            </w:r>
          </w:p>
          <w:p w14:paraId="4BDFCC6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1C6BFAD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Location(s) (please describe)</w:t>
            </w:r>
          </w:p>
          <w:p w14:paraId="63B1E1B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E84E0F8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Open-Ended Response</w:t>
            </w:r>
          </w:p>
          <w:p w14:paraId="3A2CEFD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2A1D2DE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Duration (days)</w:t>
            </w:r>
          </w:p>
          <w:p w14:paraId="68F9D41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515B1C3A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Response</w:t>
            </w:r>
          </w:p>
          <w:p w14:paraId="534A26A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</w:tcPr>
          <w:p w14:paraId="17FD510E" w14:textId="77777777" w:rsidR="00803771" w:rsidRPr="00A344BD" w:rsidRDefault="00803771" w:rsidP="00167292">
            <w:pPr>
              <w:rPr>
                <w:rFonts w:ascii="Arial" w:hAnsi="Arial" w:cs="Arial"/>
                <w:color w:val="333333"/>
                <w:sz w:val="13"/>
                <w:szCs w:val="13"/>
              </w:rPr>
            </w:pPr>
            <w:r w:rsidRPr="00A344BD">
              <w:rPr>
                <w:rFonts w:ascii="Arial" w:hAnsi="Arial" w:cs="Arial"/>
                <w:color w:val="333333"/>
                <w:sz w:val="13"/>
                <w:szCs w:val="13"/>
              </w:rPr>
              <w:t>Response</w:t>
            </w:r>
          </w:p>
          <w:p w14:paraId="5EBAE77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A344BD" w:rsidRPr="00A344BD" w14:paraId="6D5A6EF5" w14:textId="77777777" w:rsidTr="004C4D35">
        <w:trPr>
          <w:trHeight w:val="288"/>
        </w:trPr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D04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E0580" w14:textId="44DB7FA0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A5B8" w14:textId="1E4040DD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296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6E8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7A43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42F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441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CC3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FA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F26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64B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674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858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391B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F51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5F5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0FA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911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237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B5A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81B00FF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A75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46617" w14:textId="4EBBBF5B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48E2" w14:textId="2205253F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1FFB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BB7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38F9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232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1E1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EAD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3B4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F29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A41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BBE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6E6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4B3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CA4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FA9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6D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415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6DE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40F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4577CAED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E6E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391C4" w14:textId="529395DA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FD59" w14:textId="3A7295E3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FD7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EE8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7C0E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2E7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491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DF5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846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E47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97E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374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BD9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F35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76EF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2CA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1FF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448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EE8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10A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61C00CE7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C92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1BBF3" w14:textId="34897E2C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50DE" w14:textId="58ED018D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043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0C0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40BB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19A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11A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639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AB4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E1D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CD1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34F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29FE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700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942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E7CE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969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20C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7C9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52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4713BFC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DB5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9DE17" w14:textId="168F72C1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9D127" w14:textId="225BDB80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92D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36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5DD2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25C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Lati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A3B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0AC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A6A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C92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8BF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DE9D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44B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BEE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740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9DF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BE6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860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AA1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DFD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43FF7DB1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6F63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029EB" w14:textId="54EB5D67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EDF7" w14:textId="39007480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158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3B4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7C45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803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Latino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CD4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628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BC4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6EA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C0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14A5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9A4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9C7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17F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2D2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1E7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C1F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31A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6B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DDF7EF0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BA1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075BF" w14:textId="7C51AC81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EA1F" w14:textId="6182126A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508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E7E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B132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0DC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E3A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A09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AFF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CB9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E59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4AA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24D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1D3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EF7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A22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2CF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649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719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7B2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209707C5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56DE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5A037" w14:textId="7F0C84F8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3665" w14:textId="3C837A03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3A76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8ED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66ED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7633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C32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229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743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128E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337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F98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E8AB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C135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361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BEF4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60F4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733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780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216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7B4C83D7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CF8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277E2" w14:textId="6A256C26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E1C8" w14:textId="1AECAB25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96D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802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E83D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F4F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008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AE6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CAC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565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035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952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8E0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6829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228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E4B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E3A5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1C5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C51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DA6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396D4BAE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CFC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11AAC" w14:textId="400BDACF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001D" w14:textId="046E6D0E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4B4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B39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44DF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3AC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5D9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DCD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26E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31C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77A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1B6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824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B0A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197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78D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BA0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37EC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945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F8E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CB2A23F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12C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70BF9" w14:textId="2BBA656B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56EE" w14:textId="1B5A77EC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AB8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FCF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F359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F17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416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670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5F3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B65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6529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B580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D0F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9E6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776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0F3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B3A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057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042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8C03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676C5AFE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7216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A4AEF" w14:textId="0A8425A6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81B9" w14:textId="78B7574C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7A4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1C5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A0D5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B79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DE0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4E4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8E9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9CD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56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778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AF7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3DD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CBA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E87A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6564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AD9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599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BB1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C210C77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AE1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2B72B" w14:textId="683D0AEC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CE67" w14:textId="2C9CF226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20D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55F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B5816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FC2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0C5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DA2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978F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4B5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B66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61A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B07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B84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D58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BCC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766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41E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78D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556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47B72348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113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9389B" w14:textId="0284498D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730B" w14:textId="1C02793E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339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92A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CDAF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A49A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079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862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EB7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7C1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162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1FF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46F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369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15E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DB2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0C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0F7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5F4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2E7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6D279969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66D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2E5E1" w14:textId="17FC4A93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9CD0" w14:textId="25F20668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1BA9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11E2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FC24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B38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0F2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FAD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5E4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996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A76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3A5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00B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CE7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7E7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5E09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EBA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531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27E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A5EE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4EEEAA7C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34A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1A689" w14:textId="6C3CF41D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B4A1" w14:textId="50EC972D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5CA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510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5873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CEC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9B2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38E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DAE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63E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587E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889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541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B4A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C93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BBD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DD5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F93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755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B4A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700DAE1F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30E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34624" w14:textId="0B07361A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861B" w14:textId="1F70798F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3880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68D0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CEB2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3E6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3D0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16B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A79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841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CC7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9DB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317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083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983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A5E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C85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873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B38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3040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CA9D874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BC9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8EB42" w14:textId="2BB95422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2D3A" w14:textId="38F41F1E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D36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CFC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7840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8A4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DD8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30B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26C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B14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B6B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96B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3EA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362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4E5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377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B95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ABD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C0D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470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3F2D0CCA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90F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1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4123F" w14:textId="6B9963AA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0102" w14:textId="085A9645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88F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1A0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6AED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A41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819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594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76A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815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965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2FC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59D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FBD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7C6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AF53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7C7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EFD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D1F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F0A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055CEF2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897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63E46" w14:textId="413D866E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C512" w14:textId="16439CC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FB8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9E5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20447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FAD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A0F1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421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E70E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341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59D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3E2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43D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A1F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5B2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63B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A28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FC1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C8D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7A87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71218D00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CFD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322BC" w14:textId="6DB0AC86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4AC8" w14:textId="3AE22B40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B53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FC8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62A7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1C1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82D1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EFA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713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665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66B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09B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A05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300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512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885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C57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8D5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5EE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9A4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33BE5AF4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38D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FF25C" w14:textId="3EADA494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88FD" w14:textId="11A20F7E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13C6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59B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C7A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A35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0A8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3AB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C43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593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11D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293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DAF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4A3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26D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2B2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F0A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F1B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B20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7BE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2BC1E964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11E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01E98" w14:textId="6C771051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65DE" w14:textId="11391511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B56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6D1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BCD1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EA7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45D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206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3AE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D3E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430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0B8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374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7FD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A41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939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3A3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BC6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B1F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57EE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4540D595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5EC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7834E" w14:textId="2D1DAC2C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3C12" w14:textId="077C026E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7EB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10C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D35E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8F3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8A1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8A2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759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45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4E3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303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70D4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CEA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EA1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CBB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6D3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B2F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963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6A9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0CBA0C2D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8DD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473B4" w14:textId="7B05B7EF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B13B" w14:textId="3B75F786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136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30A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6850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3C2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4DE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776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68A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1F8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C14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B4C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637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504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AC6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029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56A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87C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6B71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3EE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375D4301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DA6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4D399" w14:textId="142251D0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6C2C" w14:textId="37A5A70C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BAC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92F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45DA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ABC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A7C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0C2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4C9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686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4692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AAF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057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9FB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C76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F85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CCD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4C9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3FD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2BB6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39228ACE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414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3FD75" w14:textId="10DF8CEB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36BD" w14:textId="69064941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C43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ED0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44CB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F9EC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4A2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D98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444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B2A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C6D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66C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410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933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656C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5B5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228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17F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3BC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A52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F1231A9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DF2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0568C2" w14:textId="5A067867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C94C" w14:textId="313530E9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34E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BED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1AC1F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AB2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A4C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17B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15F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090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63A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B90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365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67F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49F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522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C90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257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9C0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481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C34C56A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7E6A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29633A" w14:textId="26F05ADB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5C86" w14:textId="60A21C81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39D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415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7A944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66B0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27F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BE81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391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B11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D71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3A0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68D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111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654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610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9DB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1EF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C1E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92C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EF048E0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6DA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290944" w14:textId="68C5D732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43B5" w14:textId="462C741A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2D9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454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3E14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400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213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F83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7F5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ED8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063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6D3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9D3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D59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11E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760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C8D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B076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84F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C8B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040BC5E2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AF0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EE6AD" w14:textId="36D60DE4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337E" w14:textId="326EF139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4EE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BD8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D993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91E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D46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C90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32E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6DEA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9580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116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891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5CCF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F8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892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BDB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B93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48BD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5593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0AA417D7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261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9735C" w14:textId="3F734FAC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67EF" w14:textId="6528E123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420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49FF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8D09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39C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08E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257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0BC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8274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ECA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050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9BE6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0A0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602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4ED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9C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EC4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5A0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95A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333C7E17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435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BF95C" w14:textId="164D7961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2F90" w14:textId="1AA89D80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8BC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B47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27BF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B63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C6C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B0B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3B3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910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A02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B88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145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479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60B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86E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FCA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FF5E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5BB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546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20EDEAB7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FD7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09DA9" w14:textId="7F5C9A43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2C6B" w14:textId="51AEF278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DE6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A3E4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5203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845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FDD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BFD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A76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E8A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FCDB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F1A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017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E06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0B9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2A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E1B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EF4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FB3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3BF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79B184C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379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2C404E" w14:textId="239698E6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A1A3" w14:textId="3F98BD8F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D7F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BC5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CD8C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55C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C84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431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36B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421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A77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D5F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7A3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51C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B87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E5E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AB7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8D9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8FA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E38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0627D09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FC6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3626C" w14:textId="03B193F4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A313" w14:textId="61ACFA3A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E19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9DC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F430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F61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4B7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B54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427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5E1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B0C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2EDF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42A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D39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0AC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090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E3D7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9AE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AC0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D09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002E21C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9AF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D91C9" w14:textId="76FFE6B7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9693" w14:textId="440876C2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54F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D0E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E6F8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99C0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C0C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DB3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4E03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74F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49F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D2C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24E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F75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037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D88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B87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808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C0A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3E20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42865CE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358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717FF" w14:textId="6FD6EF0A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3B98" w14:textId="13C0DBB4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2BA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B19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B534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F86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5C0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BBB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AF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6C3B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E5F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2BA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9CE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3D3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C91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18A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7E7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EEBA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587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8B0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7F1F686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4B6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3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797C4" w14:textId="62357374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2307" w14:textId="45512E1F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A1E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028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A4A6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6A6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87A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EF8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BED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961A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CB6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63A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59E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C0A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7B5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AD0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6EA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C5B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4DDF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0AF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56F3240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623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4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4F67D" w14:textId="558E1226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C697" w14:textId="6C256049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7D0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437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5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702B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11C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036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1C2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D14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407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696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640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037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921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8BF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4AE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BD3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674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92A9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14C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1A9B20FB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8E0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16987" w14:textId="3281E846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53F6" w14:textId="5E833F6F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B7D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0AB2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4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125D9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529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21D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686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2B1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6FF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239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B2F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860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868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7D5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A1C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8FC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DDD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A0C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CF0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55B12D7D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0F6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PF4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3E00B" w14:textId="10A098CE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DDBE" w14:textId="70EBBDFD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6A0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1B4F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3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8052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77F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6EA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2101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615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A49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22F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D78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938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B0A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BD8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E3D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911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CF7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D2F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1E6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31DE3152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F1D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4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CD8B7" w14:textId="76F99B77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B7E0" w14:textId="1EE47B4A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EC9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F2A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2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E11C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53E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E4F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BB0F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00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736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41D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49F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79E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FE4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64F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72D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553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CD9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F2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8D2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682DFB16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EA5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4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8AD05" w14:textId="5ECE8E47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9978" w14:textId="3E5A7A68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65C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BE04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6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56BCF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Fe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9B3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B37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CD9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2138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485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B94A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194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113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2818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E96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CF3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2131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30F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373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124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  <w:tr w:rsidR="00A344BD" w:rsidRPr="00A344BD" w14:paraId="37DA3181" w14:textId="77777777" w:rsidTr="004C4D35">
        <w:trPr>
          <w:trHeight w:val="28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7307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PF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7ACEE" w14:textId="521F09ED" w:rsidR="00803771" w:rsidRPr="00A344BD" w:rsidRDefault="0077774B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on-Endemic Control</w:t>
            </w:r>
            <w:r w:rsidR="00803771"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 xml:space="preserve">  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1B0C" w14:textId="3016CE49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 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48D7A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TN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4D4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63D7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Male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1DF4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Black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015E3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96E9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1C4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62A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57FE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A09C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6BC0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4785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779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752B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DBB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58992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5F36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7BCD" w14:textId="77777777" w:rsidR="00803771" w:rsidRPr="00A344BD" w:rsidRDefault="00803771" w:rsidP="001672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</w:pPr>
            <w:r w:rsidRPr="00A344BD">
              <w:rPr>
                <w:rFonts w:ascii="Arial" w:eastAsia="Times New Roman" w:hAnsi="Arial" w:cs="Arial"/>
                <w:color w:val="000000"/>
                <w:kern w:val="0"/>
                <w:sz w:val="13"/>
                <w:szCs w:val="13"/>
                <w14:ligatures w14:val="none"/>
              </w:rPr>
              <w:t>NA</w:t>
            </w:r>
          </w:p>
        </w:tc>
      </w:tr>
    </w:tbl>
    <w:p w14:paraId="604BF87C" w14:textId="50054BD0" w:rsidR="00B90941" w:rsidRDefault="004C4D35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3A4BAB" wp14:editId="53F9F736">
                <wp:simplePos x="0" y="0"/>
                <wp:positionH relativeFrom="margin">
                  <wp:align>center</wp:align>
                </wp:positionH>
                <wp:positionV relativeFrom="paragraph">
                  <wp:posOffset>144145</wp:posOffset>
                </wp:positionV>
                <wp:extent cx="9494520" cy="1404620"/>
                <wp:effectExtent l="0" t="0" r="11430" b="101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EBFD4" w14:textId="0DB5EA60" w:rsidR="004C4D35" w:rsidRDefault="004C4D35" w:rsidP="004C4D35"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pplemental Table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Demographic data for </w:t>
                            </w:r>
                            <w:r w:rsidR="005E244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45 </w:t>
                            </w:r>
                            <w:r w:rsidR="004F68D8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blinded non-endemic</w:t>
                            </w:r>
                            <w:r w:rsidR="0077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ontrol</w:t>
                            </w:r>
                            <w:r w:rsidR="008F770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="0077774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E C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amples from commercial vendor Pel-Freez (PF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63A4BA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1.35pt;width:747.6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">
                <v:textbox style="mso-fit-shape-to-text:t">
                  <w:txbxContent>
                    <w:p w14:paraId="276EBFD4" w14:textId="0DB5EA60" w:rsidR="004C4D35" w:rsidRDefault="004C4D35" w:rsidP="004C4D35"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pplemental Table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Demographic data for </w:t>
                      </w:r>
                      <w:r w:rsidR="005E244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45 </w:t>
                      </w:r>
                      <w:r w:rsidR="004F68D8">
                        <w:rPr>
                          <w:rFonts w:ascii="Arial" w:hAnsi="Arial" w:cs="Arial"/>
                          <w:sz w:val="20"/>
                          <w:szCs w:val="20"/>
                        </w:rPr>
                        <w:t>unblinded non-endemic</w:t>
                      </w:r>
                      <w:r w:rsidR="0077774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ontrol</w:t>
                      </w:r>
                      <w:r w:rsidR="008F770C">
                        <w:rPr>
                          <w:rFonts w:ascii="Arial" w:hAnsi="Arial" w:cs="Arial"/>
                          <w:sz w:val="20"/>
                          <w:szCs w:val="20"/>
                        </w:rPr>
                        <w:t>s</w:t>
                      </w:r>
                      <w:r w:rsidR="0077774B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E C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amples from commercial vendor Pel-Freez (PF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B90941" w:rsidSect="00803771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771"/>
    <w:rsid w:val="00100485"/>
    <w:rsid w:val="00167292"/>
    <w:rsid w:val="00252849"/>
    <w:rsid w:val="003C4D19"/>
    <w:rsid w:val="004539AD"/>
    <w:rsid w:val="004C4D35"/>
    <w:rsid w:val="004F68D8"/>
    <w:rsid w:val="005E2441"/>
    <w:rsid w:val="006241F1"/>
    <w:rsid w:val="00695575"/>
    <w:rsid w:val="007368AA"/>
    <w:rsid w:val="0077774B"/>
    <w:rsid w:val="00803771"/>
    <w:rsid w:val="008F770C"/>
    <w:rsid w:val="00A344BD"/>
    <w:rsid w:val="00AC4875"/>
    <w:rsid w:val="00B90941"/>
    <w:rsid w:val="00D77E10"/>
    <w:rsid w:val="00E521E3"/>
    <w:rsid w:val="00E9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BFBEB"/>
  <w15:chartTrackingRefBased/>
  <w15:docId w15:val="{BE2CD95C-7415-4F3D-9089-CEEB8287E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7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7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7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7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7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7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7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7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7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7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7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7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7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7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7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7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7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7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7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7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7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37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7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7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7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7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7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7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7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0377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3771"/>
    <w:rPr>
      <w:color w:val="96607D"/>
      <w:u w:val="single"/>
    </w:rPr>
  </w:style>
  <w:style w:type="paragraph" w:customStyle="1" w:styleId="msonormal0">
    <w:name w:val="msonormal"/>
    <w:basedOn w:val="Normal"/>
    <w:rsid w:val="008037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0377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8037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8037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80377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8037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8037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1">
    <w:name w:val="xl71"/>
    <w:basedOn w:val="Normal"/>
    <w:rsid w:val="0080377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man, Anna</dc:creator>
  <cp:keywords/>
  <dc:description/>
  <cp:lastModifiedBy>Hickman, Anna</cp:lastModifiedBy>
  <cp:revision>5</cp:revision>
  <dcterms:created xsi:type="dcterms:W3CDTF">2025-06-18T21:32:00Z</dcterms:created>
  <dcterms:modified xsi:type="dcterms:W3CDTF">2025-06-23T21:22:00Z</dcterms:modified>
</cp:coreProperties>
</file>